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60DEAE" w14:textId="77777777" w:rsidR="00FD3A27" w:rsidRPr="00756479" w:rsidRDefault="00FD3A27" w:rsidP="00FD3A27">
      <w:pPr>
        <w:spacing w:after="0"/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Appendix A</w:t>
      </w:r>
      <w:r w:rsidRPr="00756479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. Compliance to the 2015 Standards for Reporting Diagnostic Accuracy (STARD) checklist</w:t>
      </w:r>
    </w:p>
    <w:tbl>
      <w:tblPr>
        <w:tblStyle w:val="Grilledutableau1"/>
        <w:tblW w:w="5000" w:type="pct"/>
        <w:tblInd w:w="-15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847"/>
        <w:gridCol w:w="547"/>
        <w:gridCol w:w="6812"/>
        <w:gridCol w:w="1810"/>
      </w:tblGrid>
      <w:tr w:rsidR="00FD3A27" w:rsidRPr="008469D3" w14:paraId="6632CC9A" w14:textId="77777777" w:rsidTr="006C535C">
        <w:trPr>
          <w:trHeight w:val="288"/>
        </w:trPr>
        <w:tc>
          <w:tcPr>
            <w:tcW w:w="180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14BB0F2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756479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Section &amp; Topic</w:t>
            </w:r>
          </w:p>
        </w:tc>
        <w:tc>
          <w:tcPr>
            <w:tcW w:w="5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FD02354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756479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No</w:t>
            </w:r>
          </w:p>
        </w:tc>
        <w:tc>
          <w:tcPr>
            <w:tcW w:w="6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EE8519D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756479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Item</w:t>
            </w:r>
          </w:p>
        </w:tc>
        <w:tc>
          <w:tcPr>
            <w:tcW w:w="177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618FD6DD" w14:textId="77777777" w:rsidR="00FD3A27" w:rsidRPr="00756479" w:rsidRDefault="00FD3A27" w:rsidP="006C535C">
            <w:pPr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756479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Reported on page #</w:t>
            </w:r>
          </w:p>
        </w:tc>
      </w:tr>
      <w:tr w:rsidR="00FD3A27" w:rsidRPr="008469D3" w14:paraId="79A478A2" w14:textId="77777777" w:rsidTr="006C535C">
        <w:tc>
          <w:tcPr>
            <w:tcW w:w="1805" w:type="dxa"/>
            <w:tcBorders>
              <w:top w:val="nil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45E01480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70C0"/>
                <w:sz w:val="18"/>
                <w:lang w:val="en-GB"/>
              </w:rPr>
            </w:pPr>
            <w:r w:rsidRPr="00756479">
              <w:rPr>
                <w:rFonts w:ascii="Arial" w:hAnsi="Arial" w:cs="Arial"/>
                <w:b/>
                <w:color w:val="0070C0"/>
                <w:sz w:val="18"/>
                <w:lang w:val="en-GB"/>
              </w:rPr>
              <w:t>TITLE OR ABSTRACT</w:t>
            </w:r>
          </w:p>
        </w:tc>
        <w:tc>
          <w:tcPr>
            <w:tcW w:w="535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07F4333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660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D41C70D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770" w:type="dxa"/>
            <w:tcBorders>
              <w:top w:val="nil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0F7E4186" w14:textId="77777777" w:rsidR="00FD3A27" w:rsidRPr="0085627E" w:rsidRDefault="00FD3A27" w:rsidP="006C535C">
            <w:pPr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</w:tr>
      <w:tr w:rsidR="00FD3A27" w:rsidRPr="008469D3" w14:paraId="2C814EDC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35B4DF94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70C0"/>
                <w:sz w:val="18"/>
                <w:lang w:val="en-GB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6F20D00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1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EE9A9D8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 </w:t>
            </w: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25258C3A" w14:textId="0DC955CB" w:rsidR="00FD3A27" w:rsidRPr="0085627E" w:rsidRDefault="00FD3A27" w:rsidP="006C535C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Abstract (Page 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1</w:t>
            </w: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FD3A27" w:rsidRPr="008469D3" w14:paraId="6BDF71BE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77BB13D4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70C0"/>
                <w:sz w:val="18"/>
                <w:lang w:val="en-GB"/>
              </w:rPr>
            </w:pPr>
            <w:r w:rsidRPr="00756479">
              <w:rPr>
                <w:rFonts w:ascii="Arial" w:hAnsi="Arial" w:cs="Arial"/>
                <w:b/>
                <w:color w:val="0070C0"/>
                <w:sz w:val="18"/>
                <w:lang w:val="en-GB"/>
              </w:rPr>
              <w:t>ABSTRACT</w:t>
            </w: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EF497E9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874B510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60530479" w14:textId="77777777" w:rsidR="00FD3A27" w:rsidRPr="0085627E" w:rsidRDefault="00FD3A27" w:rsidP="006C535C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</w:p>
        </w:tc>
      </w:tr>
      <w:tr w:rsidR="00FD3A27" w:rsidRPr="008469D3" w14:paraId="62A17A52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761B736A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70C0"/>
                <w:sz w:val="18"/>
                <w:lang w:val="en-GB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627B135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2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C5EFEF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439267B6" w14:textId="1FA6E153" w:rsidR="00FD3A27" w:rsidRPr="0085627E" w:rsidRDefault="00FD3A27" w:rsidP="00404204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Pages 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FD3A27" w:rsidRPr="008469D3" w14:paraId="2DCD8098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67DE8762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70C0"/>
                <w:sz w:val="18"/>
                <w:lang w:val="en-GB"/>
              </w:rPr>
            </w:pPr>
            <w:r w:rsidRPr="00756479">
              <w:rPr>
                <w:rFonts w:ascii="Arial" w:hAnsi="Arial" w:cs="Arial"/>
                <w:b/>
                <w:color w:val="0070C0"/>
                <w:sz w:val="18"/>
                <w:lang w:val="en-GB"/>
              </w:rPr>
              <w:t>INTRODUCTION</w:t>
            </w: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EFCB482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FA5CD60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36C48FCD" w14:textId="77777777" w:rsidR="00FD3A27" w:rsidRPr="0085627E" w:rsidRDefault="00FD3A27" w:rsidP="006C535C">
            <w:pPr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D3A27" w:rsidRPr="008469D3" w14:paraId="4DBF88D5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3FCB07E2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AFA3992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3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C7F9964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662C54D6" w14:textId="1D0681DE" w:rsidR="00FD3A27" w:rsidRPr="0085627E" w:rsidRDefault="00FD3A27" w:rsidP="00404204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Page 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FD3A27" w:rsidRPr="008469D3" w14:paraId="686BC16A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47F12D38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A608F05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4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55B65D8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0E5EDDB2" w14:textId="2687E04C" w:rsidR="00FD3A27" w:rsidRPr="0085627E" w:rsidRDefault="00FD3A27" w:rsidP="006C535C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Page 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FD3A27" w:rsidRPr="008469D3" w14:paraId="5522A905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08E7F1DA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756479">
              <w:rPr>
                <w:rFonts w:ascii="Arial" w:hAnsi="Arial" w:cs="Arial"/>
                <w:b/>
                <w:color w:val="0070C0"/>
                <w:sz w:val="18"/>
                <w:lang w:val="en-GB"/>
              </w:rPr>
              <w:t>METHODS</w:t>
            </w: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535F2B7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1AD2B00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2B5774A5" w14:textId="77777777" w:rsidR="00FD3A27" w:rsidRPr="0085627E" w:rsidRDefault="00FD3A27" w:rsidP="006C535C">
            <w:pPr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D3A27" w:rsidRPr="008469D3" w14:paraId="28B85C8A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2DBAFECF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i/>
                <w:color w:val="000000" w:themeColor="text1"/>
                <w:sz w:val="18"/>
                <w:lang w:val="en-GB"/>
              </w:rPr>
            </w:pPr>
            <w:r w:rsidRPr="00756479">
              <w:rPr>
                <w:rFonts w:ascii="Arial" w:hAnsi="Arial" w:cs="Arial"/>
                <w:b/>
                <w:i/>
                <w:color w:val="000000" w:themeColor="text1"/>
                <w:sz w:val="18"/>
                <w:lang w:val="en-GB"/>
              </w:rPr>
              <w:t>Study design</w:t>
            </w: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9CE0471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5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F8D5A8F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1CD8155D" w14:textId="37AB1445" w:rsidR="00FD3A27" w:rsidRPr="0085627E" w:rsidRDefault="00FD3A27" w:rsidP="006C535C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Page 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FD3A27" w:rsidRPr="008469D3" w14:paraId="6C0B08B7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43C2E61C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i/>
                <w:color w:val="000000" w:themeColor="text1"/>
                <w:sz w:val="18"/>
                <w:lang w:val="en-GB"/>
              </w:rPr>
            </w:pPr>
            <w:r w:rsidRPr="00756479">
              <w:rPr>
                <w:rFonts w:ascii="Arial" w:hAnsi="Arial" w:cs="Arial"/>
                <w:b/>
                <w:i/>
                <w:color w:val="000000" w:themeColor="text1"/>
                <w:sz w:val="18"/>
                <w:lang w:val="en-GB"/>
              </w:rPr>
              <w:t>Participants</w:t>
            </w: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702A10E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6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AE96A9B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57AB91F3" w14:textId="5600BE63" w:rsidR="00FD3A27" w:rsidRPr="0085627E" w:rsidRDefault="00FD3A27" w:rsidP="006C535C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Page 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9,10</w:t>
            </w:r>
          </w:p>
        </w:tc>
      </w:tr>
      <w:tr w:rsidR="00FD3A27" w:rsidRPr="008469D3" w14:paraId="745A4366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7E5A54D4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A754F0F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7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166F101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5538852F" w14:textId="43191FC7" w:rsidR="00FD3A27" w:rsidRPr="0085627E" w:rsidRDefault="00FD3A27" w:rsidP="006C535C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Page 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9,10</w:t>
            </w:r>
          </w:p>
        </w:tc>
      </w:tr>
      <w:tr w:rsidR="00FD3A27" w:rsidRPr="008469D3" w14:paraId="52036234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45D88C67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F8F1812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8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F9B3D69" w14:textId="77777777" w:rsidR="00FD3A27" w:rsidRPr="0085627E" w:rsidRDefault="00FD3A27" w:rsidP="006C535C">
            <w:pPr>
              <w:tabs>
                <w:tab w:val="left" w:pos="527"/>
              </w:tabs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118FBAF1" w14:textId="27AE9FF1" w:rsidR="00FD3A27" w:rsidRPr="0085627E" w:rsidRDefault="00FD3A27" w:rsidP="006C535C">
            <w:pPr>
              <w:tabs>
                <w:tab w:val="left" w:pos="527"/>
              </w:tabs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Page 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9,10</w:t>
            </w:r>
          </w:p>
        </w:tc>
      </w:tr>
      <w:tr w:rsidR="00FD3A27" w:rsidRPr="008469D3" w14:paraId="4094FD84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66DB36A3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2CBEB94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9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4193081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3566B75B" w14:textId="640F11FA" w:rsidR="00FD3A27" w:rsidRPr="0085627E" w:rsidRDefault="00FD3A27" w:rsidP="006C535C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Page 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FD3A27" w:rsidRPr="008469D3" w14:paraId="279BF6EB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2ECE9A87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i/>
                <w:color w:val="000000" w:themeColor="text1"/>
                <w:sz w:val="18"/>
                <w:lang w:val="en-GB"/>
              </w:rPr>
            </w:pPr>
            <w:r w:rsidRPr="00756479">
              <w:rPr>
                <w:rFonts w:ascii="Arial" w:hAnsi="Arial" w:cs="Arial"/>
                <w:b/>
                <w:i/>
                <w:color w:val="000000" w:themeColor="text1"/>
                <w:sz w:val="18"/>
                <w:lang w:val="en-GB"/>
              </w:rPr>
              <w:t>Test methods</w:t>
            </w: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70B0442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10a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CAF424E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3A8F5426" w14:textId="6474FD19" w:rsidR="00FD3A27" w:rsidRPr="0085627E" w:rsidRDefault="00FD3A27" w:rsidP="006C535C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Pages 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10</w:t>
            </w: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-1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FD3A27" w:rsidRPr="008469D3" w14:paraId="57A75DA2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255C694B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5402681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10b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9120EE8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74D2D7A2" w14:textId="6B500927" w:rsidR="00FD3A27" w:rsidRPr="0085627E" w:rsidRDefault="00FD3A27" w:rsidP="006C535C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Pages 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10</w:t>
            </w:r>
            <w:r w:rsidR="00F03383"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-1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3</w:t>
            </w: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, and  Appendix Methods</w:t>
            </w:r>
          </w:p>
        </w:tc>
      </w:tr>
      <w:tr w:rsidR="00FD3A27" w:rsidRPr="008469D3" w14:paraId="7346987C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4ABFEC63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FDC7851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11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80099EA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1A1D5B5C" w14:textId="4943BC81" w:rsidR="00FD3A27" w:rsidRPr="0085627E" w:rsidRDefault="00FD3A27" w:rsidP="006C535C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Pages 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10</w:t>
            </w:r>
            <w:r w:rsidR="00F03383"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-1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FD3A27" w:rsidRPr="008469D3" w14:paraId="58B753A9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7654B27F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A50B03E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12a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48608F8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sz w:val="18"/>
                <w:lang w:val="en-GB"/>
              </w:rPr>
            </w:pPr>
            <w:r w:rsidRPr="0085627E">
              <w:rPr>
                <w:rFonts w:ascii="Arial" w:hAnsi="Arial" w:cs="Arial"/>
                <w:sz w:val="18"/>
                <w:lang w:val="en-GB"/>
              </w:rPr>
              <w:t xml:space="preserve">Definition of and rationale for test positivity cut-offs or result categories </w:t>
            </w:r>
            <w:r w:rsidRPr="0085627E">
              <w:rPr>
                <w:rFonts w:ascii="Arial" w:hAnsi="Arial" w:cs="Arial"/>
                <w:sz w:val="18"/>
                <w:lang w:val="en-GB"/>
              </w:rPr>
              <w:br/>
              <w:t xml:space="preserve">of the index test, </w:t>
            </w:r>
            <w:r w:rsidRPr="0085627E">
              <w:rPr>
                <w:rFonts w:ascii="Arial" w:hAnsi="Arial" w:cs="Arial"/>
                <w:sz w:val="18"/>
              </w:rPr>
              <w:t>distinguishing pre-specified from exploratory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5513191D" w14:textId="094815D3" w:rsidR="00FD3A27" w:rsidRPr="0085627E" w:rsidRDefault="00FD3A27" w:rsidP="006C535C">
            <w:pPr>
              <w:rPr>
                <w:rFonts w:ascii="Arial" w:hAnsi="Arial" w:cs="Arial"/>
                <w:sz w:val="18"/>
                <w:lang w:val="en-GB"/>
              </w:rPr>
            </w:pPr>
            <w:r w:rsidRPr="0085627E">
              <w:rPr>
                <w:rFonts w:ascii="Arial" w:hAnsi="Arial" w:cs="Arial"/>
                <w:sz w:val="18"/>
                <w:lang w:val="en-GB"/>
              </w:rPr>
              <w:t>Page 1</w:t>
            </w:r>
            <w:r w:rsidR="00F03383">
              <w:rPr>
                <w:rFonts w:ascii="Arial" w:hAnsi="Arial" w:cs="Arial"/>
                <w:sz w:val="18"/>
                <w:lang w:val="en-GB"/>
              </w:rPr>
              <w:t>2</w:t>
            </w:r>
            <w:r w:rsidR="00404204"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, and  Appendix Methods</w:t>
            </w:r>
          </w:p>
        </w:tc>
      </w:tr>
      <w:tr w:rsidR="00FD3A27" w:rsidRPr="008469D3" w14:paraId="5C366589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0C116A57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3294D52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12b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28801BB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sz w:val="18"/>
                <w:lang w:val="en-GB"/>
              </w:rPr>
            </w:pPr>
            <w:r w:rsidRPr="0085627E">
              <w:rPr>
                <w:rFonts w:ascii="Arial" w:hAnsi="Arial" w:cs="Arial"/>
                <w:sz w:val="18"/>
                <w:lang w:val="en-GB"/>
              </w:rPr>
              <w:t xml:space="preserve">Definition of and rationale for test positivity cut-offs or result categories </w:t>
            </w:r>
            <w:r w:rsidRPr="0085627E">
              <w:rPr>
                <w:rFonts w:ascii="Arial" w:hAnsi="Arial" w:cs="Arial"/>
                <w:sz w:val="18"/>
                <w:lang w:val="en-GB"/>
              </w:rPr>
              <w:br/>
              <w:t xml:space="preserve">of the reference standard, </w:t>
            </w:r>
            <w:r w:rsidRPr="0085627E">
              <w:rPr>
                <w:rFonts w:ascii="Arial" w:hAnsi="Arial" w:cs="Arial"/>
                <w:sz w:val="18"/>
              </w:rPr>
              <w:t>distinguishing pre-specified from exploratory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26B72C97" w14:textId="3A48CC79" w:rsidR="00FD3A27" w:rsidRPr="0085627E" w:rsidRDefault="00FD3A27" w:rsidP="006C535C">
            <w:pPr>
              <w:rPr>
                <w:rFonts w:ascii="Arial" w:hAnsi="Arial" w:cs="Arial"/>
                <w:sz w:val="18"/>
                <w:lang w:val="en-GB"/>
              </w:rPr>
            </w:pPr>
            <w:r w:rsidRPr="0085627E">
              <w:rPr>
                <w:rFonts w:ascii="Arial" w:hAnsi="Arial" w:cs="Arial"/>
                <w:sz w:val="18"/>
                <w:lang w:val="en-GB"/>
              </w:rPr>
              <w:t>Page 1</w:t>
            </w:r>
            <w:r w:rsidR="00F03383">
              <w:rPr>
                <w:rFonts w:ascii="Arial" w:hAnsi="Arial" w:cs="Arial"/>
                <w:sz w:val="18"/>
                <w:lang w:val="en-GB"/>
              </w:rPr>
              <w:t>2</w:t>
            </w:r>
            <w:r w:rsidR="00404204"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, and  Appendix Methods</w:t>
            </w:r>
          </w:p>
        </w:tc>
      </w:tr>
      <w:tr w:rsidR="00FD3A27" w:rsidRPr="008469D3" w14:paraId="5674B638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2DE219F4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60A6FAB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13a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96ADEA4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43EC2C85" w14:textId="1349144F" w:rsidR="00FD3A27" w:rsidRPr="0085627E" w:rsidRDefault="00FD3A27" w:rsidP="006C535C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Page 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10</w:t>
            </w:r>
            <w:r w:rsidR="00F03383"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-1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1</w:t>
            </w:r>
            <w:r w:rsidR="00F03383"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 </w:t>
            </w: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(Outcome variable)</w:t>
            </w:r>
          </w:p>
        </w:tc>
      </w:tr>
      <w:tr w:rsidR="00FD3A27" w:rsidRPr="008469D3" w14:paraId="086C112F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567F5C42" w14:textId="77777777" w:rsidR="00FD3A27" w:rsidRPr="00756479" w:rsidDel="0039653F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F03289D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13b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73A0AAA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38B810DF" w14:textId="4D7FDF37" w:rsidR="00FD3A27" w:rsidRPr="0085627E" w:rsidRDefault="00FD3A27" w:rsidP="006C535C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Pages 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10</w:t>
            </w:r>
            <w:r w:rsidR="00F03383"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-1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FD3A27" w:rsidRPr="008469D3" w14:paraId="33576C48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34DBE735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i/>
                <w:color w:val="000000" w:themeColor="text1"/>
                <w:sz w:val="18"/>
                <w:lang w:val="en-GB"/>
              </w:rPr>
            </w:pPr>
            <w:r w:rsidRPr="00756479">
              <w:rPr>
                <w:rFonts w:ascii="Arial" w:hAnsi="Arial" w:cs="Arial"/>
                <w:b/>
                <w:i/>
                <w:color w:val="000000" w:themeColor="text1"/>
                <w:sz w:val="18"/>
                <w:lang w:val="en-GB"/>
              </w:rPr>
              <w:t>Analysis</w:t>
            </w: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3419965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14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6A699EC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306BD1AB" w14:textId="3781E25B" w:rsidR="00FD3A27" w:rsidRPr="0085627E" w:rsidRDefault="00FD3A27" w:rsidP="006C535C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Pages 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10</w:t>
            </w:r>
            <w:r w:rsidR="00F03383"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-1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3</w:t>
            </w:r>
            <w:r w:rsidR="00C513FC"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, and  Appendix Methods</w:t>
            </w:r>
          </w:p>
        </w:tc>
      </w:tr>
      <w:tr w:rsidR="00FD3A27" w:rsidRPr="008469D3" w14:paraId="1A737D42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3BE1D3DC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1896042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15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E3EACCC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757812BB" w14:textId="40E1C0F8" w:rsidR="00FD3A27" w:rsidRPr="0085627E" w:rsidRDefault="00FD3A27" w:rsidP="009B0EC6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Pages 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10</w:t>
            </w:r>
            <w:r w:rsidR="00F03383"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-1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FD3A27" w:rsidRPr="008469D3" w14:paraId="54F3145A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5B99010D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7CA32C8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16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30ADB14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12835F7E" w14:textId="77777777" w:rsidR="00FD3A27" w:rsidRPr="0085627E" w:rsidRDefault="00FD3A27" w:rsidP="006C535C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Appendix Methods</w:t>
            </w:r>
          </w:p>
        </w:tc>
      </w:tr>
      <w:tr w:rsidR="00FD3A27" w:rsidRPr="008469D3" w14:paraId="0EF2D11F" w14:textId="77777777" w:rsidTr="006C535C">
        <w:trPr>
          <w:trHeight w:val="187"/>
        </w:trPr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0C60A7A6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30C54CE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17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B1E6A4F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18E11BC3" w14:textId="44FE574C" w:rsidR="00FD3A27" w:rsidRPr="0085627E" w:rsidRDefault="00FD3A27" w:rsidP="006C535C">
            <w:pPr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 xml:space="preserve">Page 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10</w:t>
            </w:r>
            <w:r w:rsidR="00F03383"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-1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FD3A27" w:rsidRPr="008469D3" w14:paraId="23F1C8A4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144D5E77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72DCAA7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18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2C45730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sz w:val="18"/>
                <w:lang w:val="en-GB"/>
              </w:rPr>
              <w:t>Intended</w:t>
            </w: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3151A348" w14:textId="77777777" w:rsidR="00FD3A27" w:rsidRPr="0085627E" w:rsidRDefault="00FD3A27" w:rsidP="006C535C">
            <w:pPr>
              <w:rPr>
                <w:rFonts w:ascii="Arial" w:hAnsi="Arial" w:cs="Arial"/>
                <w:sz w:val="18"/>
                <w:lang w:val="en-GB"/>
              </w:rPr>
            </w:pPr>
            <w:r w:rsidRPr="0085627E">
              <w:rPr>
                <w:rFonts w:ascii="Arial" w:hAnsi="Arial" w:cs="Arial"/>
                <w:sz w:val="18"/>
                <w:lang w:val="en-GB"/>
              </w:rPr>
              <w:t>Not available (due to use of existing data)</w:t>
            </w:r>
          </w:p>
        </w:tc>
      </w:tr>
      <w:tr w:rsidR="00FD3A27" w:rsidRPr="008469D3" w14:paraId="0F8DCEE0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0DAAF9FF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756479">
              <w:rPr>
                <w:rFonts w:ascii="Arial" w:eastAsia="Times New Roman" w:hAnsi="Arial" w:cs="Arial"/>
                <w:b/>
                <w:color w:val="000000" w:themeColor="text1"/>
                <w:sz w:val="18"/>
                <w:lang w:val="en-GB"/>
              </w:rPr>
              <w:br w:type="page"/>
            </w:r>
            <w:r w:rsidRPr="00756479">
              <w:rPr>
                <w:rFonts w:ascii="Arial" w:hAnsi="Arial" w:cs="Arial"/>
                <w:b/>
                <w:color w:val="0070C0"/>
                <w:sz w:val="18"/>
                <w:lang w:val="en-GB"/>
              </w:rPr>
              <w:t>RESULTS</w:t>
            </w: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3456AE0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921F8E7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3756948E" w14:textId="77777777" w:rsidR="00FD3A27" w:rsidRPr="0085627E" w:rsidRDefault="00FD3A27" w:rsidP="006C535C">
            <w:pPr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D3A27" w:rsidRPr="008469D3" w14:paraId="75119BF2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4E461F32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i/>
                <w:color w:val="000000" w:themeColor="text1"/>
                <w:sz w:val="18"/>
                <w:lang w:val="en-GB"/>
              </w:rPr>
            </w:pPr>
            <w:r w:rsidRPr="00756479">
              <w:rPr>
                <w:rFonts w:ascii="Arial" w:hAnsi="Arial" w:cs="Arial"/>
                <w:b/>
                <w:i/>
                <w:color w:val="000000" w:themeColor="text1"/>
                <w:sz w:val="18"/>
                <w:lang w:val="en-GB"/>
              </w:rPr>
              <w:t>Participants</w:t>
            </w: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327A75D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19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34C91B2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3B7E3DB2" w14:textId="77777777" w:rsidR="00FD3A27" w:rsidRPr="0085627E" w:rsidRDefault="00FD3A27" w:rsidP="006C535C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proofErr w:type="spellStart"/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eFigure</w:t>
            </w:r>
            <w:proofErr w:type="spellEnd"/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 1</w:t>
            </w:r>
          </w:p>
        </w:tc>
      </w:tr>
      <w:tr w:rsidR="00FD3A27" w:rsidRPr="008469D3" w14:paraId="7956450D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3F987B4A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7BEA0C5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20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72A8C11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464C5499" w14:textId="67D61AB7" w:rsidR="00FD3A27" w:rsidRPr="0085627E" w:rsidRDefault="00FE581F" w:rsidP="006C535C">
            <w:pPr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>Page 1</w:t>
            </w:r>
            <w:r w:rsidR="00F03383">
              <w:rPr>
                <w:rFonts w:ascii="Arial" w:hAnsi="Arial" w:cs="Arial"/>
                <w:color w:val="000000" w:themeColor="text1"/>
                <w:sz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</w:rPr>
              <w:t xml:space="preserve">, </w:t>
            </w:r>
            <w:r w:rsidR="00FD3A27" w:rsidRPr="0085627E">
              <w:rPr>
                <w:rFonts w:ascii="Arial" w:hAnsi="Arial" w:cs="Arial"/>
                <w:color w:val="000000" w:themeColor="text1"/>
                <w:sz w:val="18"/>
              </w:rPr>
              <w:t xml:space="preserve">Table </w:t>
            </w:r>
            <w:r w:rsidR="0056235E">
              <w:rPr>
                <w:rFonts w:ascii="Arial" w:hAnsi="Arial" w:cs="Arial"/>
                <w:color w:val="000000" w:themeColor="text1"/>
                <w:sz w:val="18"/>
              </w:rPr>
              <w:t>1</w:t>
            </w:r>
          </w:p>
        </w:tc>
      </w:tr>
      <w:tr w:rsidR="00FD3A27" w:rsidRPr="008469D3" w14:paraId="28A99B09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7DA3EAE5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477580B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21a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179536C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66821D44" w14:textId="4A11CCFB" w:rsidR="00FD3A27" w:rsidRPr="0085627E" w:rsidRDefault="00FD3A27" w:rsidP="006C535C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Page </w:t>
            </w: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1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4</w:t>
            </w:r>
            <w:r w:rsidR="006E1EC2">
              <w:rPr>
                <w:rFonts w:ascii="Arial" w:hAnsi="Arial" w:cs="Arial"/>
                <w:color w:val="000000" w:themeColor="text1"/>
                <w:sz w:val="18"/>
                <w:lang w:val="en-GB"/>
              </w:rPr>
              <w:t>-1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FD3A27" w:rsidRPr="008469D3" w14:paraId="661FC355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0DAD803D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41D6113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21b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6220998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sz w:val="18"/>
                <w:lang w:val="en-GB"/>
              </w:rPr>
              <w:t>Distribution of</w:t>
            </w:r>
            <w:r w:rsidRPr="0085627E">
              <w:rPr>
                <w:rFonts w:ascii="Arial" w:hAnsi="Arial" w:cs="Arial"/>
                <w:color w:val="FF0000"/>
                <w:sz w:val="18"/>
                <w:lang w:val="en-GB"/>
              </w:rPr>
              <w:t xml:space="preserve"> </w:t>
            </w: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62D6D113" w14:textId="757C1C94" w:rsidR="00FD3A27" w:rsidRPr="0085627E" w:rsidRDefault="00FD3A27" w:rsidP="006C535C">
            <w:pPr>
              <w:rPr>
                <w:rFonts w:ascii="Arial" w:hAnsi="Arial" w:cs="Arial"/>
                <w:sz w:val="18"/>
                <w:lang w:val="en-GB"/>
              </w:rPr>
            </w:pPr>
            <w:r w:rsidRPr="0085627E">
              <w:rPr>
                <w:rFonts w:ascii="Arial" w:hAnsi="Arial" w:cs="Arial"/>
                <w:sz w:val="18"/>
                <w:lang w:val="en-GB"/>
              </w:rPr>
              <w:t xml:space="preserve">Page 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14-15</w:t>
            </w:r>
          </w:p>
        </w:tc>
      </w:tr>
      <w:tr w:rsidR="00FD3A27" w:rsidRPr="008469D3" w14:paraId="48D48476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6B957043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F00B91E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22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9CA9AA0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sz w:val="18"/>
                <w:lang w:val="en-GB"/>
              </w:rPr>
            </w:pPr>
            <w:r w:rsidRPr="0085627E">
              <w:rPr>
                <w:rFonts w:ascii="Arial" w:hAnsi="Arial" w:cs="Arial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2C9AC717" w14:textId="6EC31F15" w:rsidR="00FD3A27" w:rsidRPr="0085627E" w:rsidRDefault="00FD3A27" w:rsidP="0056235E">
            <w:pPr>
              <w:rPr>
                <w:rFonts w:ascii="Arial" w:hAnsi="Arial" w:cs="Arial"/>
                <w:sz w:val="18"/>
                <w:lang w:val="en-GB"/>
              </w:rPr>
            </w:pPr>
            <w:r w:rsidRPr="0085627E">
              <w:rPr>
                <w:rFonts w:ascii="Arial" w:hAnsi="Arial" w:cs="Arial"/>
                <w:sz w:val="18"/>
                <w:lang w:val="en-GB"/>
              </w:rPr>
              <w:t xml:space="preserve">Page </w:t>
            </w:r>
            <w:r>
              <w:rPr>
                <w:rFonts w:ascii="Arial" w:hAnsi="Arial" w:cs="Arial"/>
                <w:sz w:val="18"/>
                <w:lang w:val="en-GB"/>
              </w:rPr>
              <w:t>1</w:t>
            </w:r>
            <w:r w:rsidR="00F03383">
              <w:rPr>
                <w:rFonts w:ascii="Arial" w:hAnsi="Arial" w:cs="Arial"/>
                <w:sz w:val="18"/>
                <w:lang w:val="en-GB"/>
              </w:rPr>
              <w:t>5</w:t>
            </w:r>
          </w:p>
        </w:tc>
      </w:tr>
      <w:tr w:rsidR="00FD3A27" w:rsidRPr="008469D3" w14:paraId="2B534FAF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1BEA8B2B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i/>
                <w:color w:val="000000" w:themeColor="text1"/>
                <w:sz w:val="18"/>
                <w:lang w:val="en-GB"/>
              </w:rPr>
            </w:pPr>
            <w:r w:rsidRPr="00756479">
              <w:rPr>
                <w:rFonts w:ascii="Arial" w:hAnsi="Arial" w:cs="Arial"/>
                <w:b/>
                <w:i/>
                <w:color w:val="000000" w:themeColor="text1"/>
                <w:sz w:val="18"/>
                <w:lang w:val="en-GB"/>
              </w:rPr>
              <w:t>Test results</w:t>
            </w: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FE9C478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23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622ECE3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54E68A45" w14:textId="2ECBF9BB" w:rsidR="00FD3A27" w:rsidRPr="0085627E" w:rsidRDefault="00FD3A27" w:rsidP="006C535C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proofErr w:type="spellStart"/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eTables</w:t>
            </w:r>
            <w:proofErr w:type="spellEnd"/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 </w:t>
            </w:r>
            <w:r w:rsidR="0056235E">
              <w:rPr>
                <w:rFonts w:ascii="Arial" w:hAnsi="Arial" w:cs="Arial"/>
                <w:color w:val="000000" w:themeColor="text1"/>
                <w:sz w:val="18"/>
                <w:lang w:val="en-GB"/>
              </w:rPr>
              <w:t>5</w:t>
            </w: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-</w:t>
            </w:r>
            <w:r w:rsidR="0056235E">
              <w:rPr>
                <w:rFonts w:ascii="Arial" w:hAnsi="Arial" w:cs="Arial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FD3A27" w:rsidRPr="008469D3" w14:paraId="42E4D8CF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3624C584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BBA23BB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24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EF9A169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79B2293C" w14:textId="79E6B8FC" w:rsidR="00FD3A27" w:rsidRPr="0085627E" w:rsidRDefault="00FE581F" w:rsidP="006C535C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Page 1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, </w:t>
            </w:r>
            <w:r w:rsidR="00FD3A27"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Figure 1A-D</w:t>
            </w:r>
            <w:r w:rsidR="00FD3A27"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br/>
            </w:r>
            <w:proofErr w:type="spellStart"/>
            <w:r w:rsidR="00FD3A27"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eTable</w:t>
            </w:r>
            <w:proofErr w:type="spellEnd"/>
            <w:r w:rsidR="00FD3A27"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 </w:t>
            </w:r>
            <w:r w:rsidR="0056235E">
              <w:rPr>
                <w:rFonts w:ascii="Arial" w:hAnsi="Arial" w:cs="Arial"/>
                <w:color w:val="000000" w:themeColor="text1"/>
                <w:sz w:val="18"/>
                <w:lang w:val="en-GB"/>
              </w:rPr>
              <w:t>5-6</w:t>
            </w:r>
            <w:r w:rsidR="00FD3A27"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; </w:t>
            </w:r>
            <w:proofErr w:type="spellStart"/>
            <w:r w:rsidR="00FD3A27"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eFigure</w:t>
            </w:r>
            <w:proofErr w:type="spellEnd"/>
            <w:r w:rsidR="00FD3A27"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 4</w:t>
            </w:r>
            <w:r w:rsidR="0056235E">
              <w:rPr>
                <w:rFonts w:ascii="Arial" w:hAnsi="Arial" w:cs="Arial"/>
                <w:color w:val="000000" w:themeColor="text1"/>
                <w:sz w:val="18"/>
                <w:lang w:val="en-GB"/>
              </w:rPr>
              <w:t>-5</w:t>
            </w:r>
          </w:p>
        </w:tc>
      </w:tr>
    </w:tbl>
    <w:p w14:paraId="605E5A55" w14:textId="77777777" w:rsidR="00FD3A27" w:rsidRDefault="00FD3A27" w:rsidP="00FD3A27">
      <w:r>
        <w:br w:type="page"/>
      </w:r>
    </w:p>
    <w:tbl>
      <w:tblPr>
        <w:tblStyle w:val="Grilledutableau1"/>
        <w:tblW w:w="5000" w:type="pct"/>
        <w:tblInd w:w="-15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847"/>
        <w:gridCol w:w="547"/>
        <w:gridCol w:w="6812"/>
        <w:gridCol w:w="1810"/>
      </w:tblGrid>
      <w:tr w:rsidR="00FD3A27" w:rsidRPr="00756479" w14:paraId="00FD6126" w14:textId="77777777" w:rsidTr="006C535C">
        <w:trPr>
          <w:trHeight w:val="288"/>
        </w:trPr>
        <w:tc>
          <w:tcPr>
            <w:tcW w:w="180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EBC669E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756479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lastRenderedPageBreak/>
              <w:t>Section &amp; Topic</w:t>
            </w:r>
          </w:p>
        </w:tc>
        <w:tc>
          <w:tcPr>
            <w:tcW w:w="5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CB978EA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756479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No</w:t>
            </w:r>
          </w:p>
        </w:tc>
        <w:tc>
          <w:tcPr>
            <w:tcW w:w="6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26087B8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756479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Item</w:t>
            </w:r>
          </w:p>
        </w:tc>
        <w:tc>
          <w:tcPr>
            <w:tcW w:w="177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3C436819" w14:textId="77777777" w:rsidR="00FD3A27" w:rsidRPr="00756479" w:rsidRDefault="00FD3A27" w:rsidP="006C535C">
            <w:pPr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  <w:r w:rsidRPr="00756479"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  <w:t>Reported on page #</w:t>
            </w:r>
          </w:p>
        </w:tc>
      </w:tr>
      <w:tr w:rsidR="00FD3A27" w:rsidRPr="008469D3" w14:paraId="1FF0B65D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1384AF05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43B1FD8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25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B417C52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2A4B25AA" w14:textId="77777777" w:rsidR="00FD3A27" w:rsidRPr="0085627E" w:rsidRDefault="00FD3A27" w:rsidP="006C535C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Not applicable due to using existing data</w:t>
            </w:r>
          </w:p>
        </w:tc>
      </w:tr>
      <w:tr w:rsidR="00FD3A27" w:rsidRPr="008469D3" w14:paraId="6B03F42F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7090CBD3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70C0"/>
                <w:sz w:val="18"/>
                <w:lang w:val="en-GB"/>
              </w:rPr>
            </w:pPr>
            <w:r w:rsidRPr="00756479">
              <w:rPr>
                <w:rFonts w:ascii="Arial" w:hAnsi="Arial" w:cs="Arial"/>
                <w:b/>
                <w:color w:val="0070C0"/>
                <w:sz w:val="18"/>
                <w:lang w:val="en-GB"/>
              </w:rPr>
              <w:t>DISCUSSION</w:t>
            </w: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DE846C6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2F01423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5F416671" w14:textId="77777777" w:rsidR="00FD3A27" w:rsidRPr="0085627E" w:rsidRDefault="00FD3A27" w:rsidP="006C535C">
            <w:pPr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D3A27" w:rsidRPr="008469D3" w14:paraId="4C2DD6B4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11BBA7F0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70C0"/>
                <w:sz w:val="18"/>
                <w:lang w:val="en-GB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7265536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26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49FED35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5627E">
              <w:rPr>
                <w:rFonts w:ascii="Arial" w:hAnsi="Arial" w:cs="Arial"/>
                <w:sz w:val="18"/>
                <w:lang w:val="en-GB"/>
              </w:rPr>
              <w:t>including</w:t>
            </w: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465BD602" w14:textId="585194AB" w:rsidR="00FD3A27" w:rsidRPr="0085627E" w:rsidRDefault="00FD3A27" w:rsidP="006C535C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Page 1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FD3A27" w:rsidRPr="008469D3" w14:paraId="715AB1B3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15929847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70C0"/>
                <w:sz w:val="18"/>
                <w:lang w:val="en-GB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3E889F3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27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B0104EB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71269CCF" w14:textId="4E5B57B1" w:rsidR="00FD3A27" w:rsidRPr="0085627E" w:rsidRDefault="00FD3A27" w:rsidP="006C535C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Pages 1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lang w:val="en-GB"/>
              </w:rPr>
              <w:t>-1</w:t>
            </w:r>
            <w:r w:rsidR="00F03383">
              <w:rPr>
                <w:rFonts w:ascii="Arial" w:hAnsi="Arial" w:cs="Arial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FD3A27" w:rsidRPr="008469D3" w14:paraId="4F2208A2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3F600DA6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70C0"/>
                <w:sz w:val="18"/>
                <w:lang w:val="en-GB"/>
              </w:rPr>
            </w:pPr>
            <w:r w:rsidRPr="00756479">
              <w:rPr>
                <w:rFonts w:ascii="Arial" w:hAnsi="Arial" w:cs="Arial"/>
                <w:b/>
                <w:color w:val="0070C0"/>
                <w:sz w:val="18"/>
                <w:lang w:val="en-GB"/>
              </w:rPr>
              <w:t>OTHER INFORMATION</w:t>
            </w: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2F86940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EEAB52F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3D35AC5C" w14:textId="77777777" w:rsidR="00FD3A27" w:rsidRPr="0085627E" w:rsidRDefault="00FD3A27" w:rsidP="006C535C">
            <w:pPr>
              <w:rPr>
                <w:rFonts w:ascii="Arial" w:hAnsi="Arial" w:cs="Arial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D3A27" w:rsidRPr="008469D3" w14:paraId="08CF2C4A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67B20611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39FA480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28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E7692AD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75E5B7F5" w14:textId="10C27DB9" w:rsidR="00FD3A27" w:rsidRPr="0085627E" w:rsidRDefault="00FD3A27" w:rsidP="00E37E1B">
            <w:pPr>
              <w:rPr>
                <w:rFonts w:ascii="Arial" w:hAnsi="Arial" w:cs="Arial"/>
                <w:color w:val="000000" w:themeColor="text1"/>
                <w:sz w:val="18"/>
                <w:lang w:val="en-GB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Not applicable due to using existing data and </w:t>
            </w:r>
            <w:r w:rsidR="00FE581F"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>analy</w:t>
            </w:r>
            <w:r w:rsidR="00FE581F">
              <w:rPr>
                <w:rFonts w:ascii="Arial" w:hAnsi="Arial" w:cs="Arial"/>
                <w:color w:val="000000" w:themeColor="text1"/>
                <w:sz w:val="18"/>
                <w:lang w:val="en-GB"/>
              </w:rPr>
              <w:t>sed</w:t>
            </w:r>
            <w:r w:rsidRPr="0085627E">
              <w:rPr>
                <w:rFonts w:ascii="Arial" w:hAnsi="Arial" w:cs="Arial"/>
                <w:color w:val="000000" w:themeColor="text1"/>
                <w:sz w:val="18"/>
                <w:lang w:val="en-GB"/>
              </w:rPr>
              <w:t xml:space="preserve"> retrospectively</w:t>
            </w:r>
          </w:p>
        </w:tc>
      </w:tr>
      <w:tr w:rsidR="00FD3A27" w:rsidRPr="008469D3" w14:paraId="6B83B676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0EE2D725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F646C20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29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A94DE9E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2" w:space="0" w:color="auto"/>
            </w:tcBorders>
          </w:tcPr>
          <w:p w14:paraId="7C2D28D0" w14:textId="4D5B3A0F" w:rsidR="00FD3A27" w:rsidRPr="0085627E" w:rsidRDefault="00FD3A27" w:rsidP="006C535C">
            <w:pPr>
              <w:rPr>
                <w:rFonts w:ascii="Arial" w:hAnsi="Arial" w:cs="Arial"/>
                <w:color w:val="000000" w:themeColor="text1"/>
                <w:sz w:val="18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</w:rPr>
              <w:t xml:space="preserve">Pages </w:t>
            </w:r>
            <w:r w:rsidR="00F03383">
              <w:rPr>
                <w:rFonts w:ascii="Arial" w:hAnsi="Arial" w:cs="Arial"/>
                <w:color w:val="000000" w:themeColor="text1"/>
                <w:sz w:val="18"/>
              </w:rPr>
              <w:t>13</w:t>
            </w:r>
            <w:r w:rsidRPr="0085627E">
              <w:rPr>
                <w:rFonts w:ascii="Arial" w:hAnsi="Arial" w:cs="Arial"/>
                <w:color w:val="000000" w:themeColor="text1"/>
                <w:sz w:val="18"/>
              </w:rPr>
              <w:t>, and Appendix Methods</w:t>
            </w:r>
          </w:p>
        </w:tc>
      </w:tr>
      <w:tr w:rsidR="00FD3A27" w:rsidRPr="008469D3" w14:paraId="49D9A167" w14:textId="77777777" w:rsidTr="006C535C">
        <w:tc>
          <w:tcPr>
            <w:tcW w:w="1805" w:type="dxa"/>
            <w:tcBorders>
              <w:top w:val="dashSmallGap" w:sz="4" w:space="0" w:color="auto"/>
              <w:left w:val="single" w:sz="12" w:space="0" w:color="auto"/>
              <w:bottom w:val="nil"/>
              <w:right w:val="dashSmallGap" w:sz="4" w:space="0" w:color="auto"/>
            </w:tcBorders>
          </w:tcPr>
          <w:p w14:paraId="36FBB34C" w14:textId="77777777" w:rsidR="00FD3A27" w:rsidRPr="00756479" w:rsidRDefault="00FD3A27" w:rsidP="006C535C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</w:rPr>
            </w:pPr>
          </w:p>
        </w:tc>
        <w:tc>
          <w:tcPr>
            <w:tcW w:w="535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14:paraId="711A29C5" w14:textId="77777777" w:rsidR="00FD3A27" w:rsidRPr="0085627E" w:rsidRDefault="00FD3A27" w:rsidP="006C535C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GB"/>
              </w:rPr>
            </w:pPr>
            <w:r w:rsidRPr="0085627E">
              <w:rPr>
                <w:rFonts w:ascii="Arial" w:hAnsi="Arial" w:cs="Arial"/>
                <w:b/>
                <w:sz w:val="18"/>
                <w:lang w:val="en-GB"/>
              </w:rPr>
              <w:t>30</w:t>
            </w:r>
          </w:p>
        </w:tc>
        <w:tc>
          <w:tcPr>
            <w:tcW w:w="6660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14:paraId="13C16F7E" w14:textId="77777777" w:rsidR="00FD3A27" w:rsidRPr="0085627E" w:rsidRDefault="00FD3A27" w:rsidP="006C535C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</w:rPr>
            </w:pPr>
            <w:r w:rsidRPr="0085627E">
              <w:rPr>
                <w:rFonts w:ascii="Arial" w:hAnsi="Arial" w:cs="Arial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770" w:type="dxa"/>
            <w:tcBorders>
              <w:top w:val="dashSmallGap" w:sz="4" w:space="0" w:color="auto"/>
              <w:left w:val="dashSmallGap" w:sz="4" w:space="0" w:color="auto"/>
              <w:bottom w:val="nil"/>
              <w:right w:val="single" w:sz="12" w:space="0" w:color="auto"/>
            </w:tcBorders>
          </w:tcPr>
          <w:p w14:paraId="7EDEF13D" w14:textId="31C4C782" w:rsidR="00FD3A27" w:rsidRPr="0085627E" w:rsidRDefault="00A55E36" w:rsidP="006C535C">
            <w:pPr>
              <w:rPr>
                <w:rFonts w:ascii="Arial" w:hAnsi="Arial" w:cs="Arial"/>
                <w:color w:val="000000" w:themeColor="text1"/>
                <w:sz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</w:rPr>
              <w:t xml:space="preserve">2, and </w:t>
            </w:r>
            <w:r w:rsidR="00FD3A27">
              <w:rPr>
                <w:rFonts w:ascii="Arial" w:hAnsi="Arial" w:cs="Arial"/>
                <w:color w:val="000000" w:themeColor="text1"/>
                <w:sz w:val="18"/>
              </w:rPr>
              <w:t xml:space="preserve">Acknowledgement (page </w:t>
            </w:r>
            <w:r w:rsidR="006E1EC2">
              <w:rPr>
                <w:rFonts w:ascii="Arial" w:hAnsi="Arial" w:cs="Arial"/>
                <w:color w:val="000000" w:themeColor="text1"/>
                <w:sz w:val="18"/>
              </w:rPr>
              <w:t>19</w:t>
            </w:r>
            <w:r w:rsidR="00FD3A27" w:rsidRPr="0085627E">
              <w:rPr>
                <w:rFonts w:ascii="Arial" w:hAnsi="Arial" w:cs="Arial"/>
                <w:color w:val="000000" w:themeColor="text1"/>
                <w:sz w:val="18"/>
              </w:rPr>
              <w:t>)</w:t>
            </w:r>
          </w:p>
        </w:tc>
      </w:tr>
      <w:tr w:rsidR="00FD3A27" w:rsidRPr="005320D9" w14:paraId="148A57A4" w14:textId="77777777" w:rsidTr="006C535C">
        <w:trPr>
          <w:trHeight w:val="70"/>
        </w:trPr>
        <w:tc>
          <w:tcPr>
            <w:tcW w:w="180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3D11CA27" w14:textId="77777777" w:rsidR="00FD3A27" w:rsidRPr="005320D9" w:rsidRDefault="00FD3A27" w:rsidP="006C535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851CEC" w14:textId="77777777" w:rsidR="00FD3A27" w:rsidRPr="005320D9" w:rsidRDefault="00FD3A27" w:rsidP="006C535C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B37303" w14:textId="77777777" w:rsidR="00FD3A27" w:rsidRPr="005320D9" w:rsidRDefault="00FD3A27" w:rsidP="006C535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64FF583" w14:textId="77777777" w:rsidR="00FD3A27" w:rsidRPr="005320D9" w:rsidRDefault="00FD3A27" w:rsidP="006C535C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A50F922" w14:textId="77777777" w:rsidR="00FD3A27" w:rsidRDefault="00FD3A27" w:rsidP="00FD3A27">
      <w:pPr>
        <w:rPr>
          <w:rFonts w:ascii="Arial" w:hAnsi="Arial" w:cs="Arial"/>
          <w:b/>
          <w:color w:val="000000"/>
          <w:shd w:val="clear" w:color="auto" w:fill="FFFFFF"/>
        </w:rPr>
      </w:pPr>
    </w:p>
    <w:p w14:paraId="2F725CED" w14:textId="77777777" w:rsidR="00FD3A27" w:rsidRDefault="00FD3A27" w:rsidP="00FD3A27">
      <w:pPr>
        <w:rPr>
          <w:rFonts w:ascii="Arial" w:hAnsi="Arial" w:cs="Arial"/>
          <w:b/>
          <w:color w:val="000000"/>
          <w:shd w:val="clear" w:color="auto" w:fill="FFFFFF"/>
        </w:rPr>
      </w:pPr>
      <w:r>
        <w:rPr>
          <w:rFonts w:ascii="Arial" w:hAnsi="Arial" w:cs="Arial"/>
          <w:b/>
          <w:color w:val="000000"/>
          <w:shd w:val="clear" w:color="auto" w:fill="FFFFFF"/>
        </w:rPr>
        <w:br w:type="page"/>
      </w:r>
      <w:bookmarkStart w:id="0" w:name="_GoBack"/>
      <w:bookmarkEnd w:id="0"/>
    </w:p>
    <w:sectPr w:rsidR="00FD3A27" w:rsidSect="00FD3A2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A27"/>
    <w:rsid w:val="000644ED"/>
    <w:rsid w:val="000B3418"/>
    <w:rsid w:val="000D5F4D"/>
    <w:rsid w:val="001800C7"/>
    <w:rsid w:val="001812CF"/>
    <w:rsid w:val="00404204"/>
    <w:rsid w:val="0056235E"/>
    <w:rsid w:val="00580442"/>
    <w:rsid w:val="005B25B8"/>
    <w:rsid w:val="005F343B"/>
    <w:rsid w:val="00612E9B"/>
    <w:rsid w:val="006575DB"/>
    <w:rsid w:val="00673465"/>
    <w:rsid w:val="00692B9C"/>
    <w:rsid w:val="006C535C"/>
    <w:rsid w:val="006E1EC2"/>
    <w:rsid w:val="0076197C"/>
    <w:rsid w:val="0076377B"/>
    <w:rsid w:val="00792D0A"/>
    <w:rsid w:val="007F4A1B"/>
    <w:rsid w:val="0087622E"/>
    <w:rsid w:val="009B0EC6"/>
    <w:rsid w:val="00A340B8"/>
    <w:rsid w:val="00A55E36"/>
    <w:rsid w:val="00AA2ECA"/>
    <w:rsid w:val="00C513FC"/>
    <w:rsid w:val="00C54D40"/>
    <w:rsid w:val="00C7150B"/>
    <w:rsid w:val="00C77D94"/>
    <w:rsid w:val="00DE0DDB"/>
    <w:rsid w:val="00E07DBA"/>
    <w:rsid w:val="00E205F1"/>
    <w:rsid w:val="00E37E1B"/>
    <w:rsid w:val="00E77ED7"/>
    <w:rsid w:val="00F03383"/>
    <w:rsid w:val="00FD3A27"/>
    <w:rsid w:val="00FE5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A07A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A2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A2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59"/>
    <w:rsid w:val="00FD3A2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00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00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00C7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0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0C7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0C7"/>
    <w:rPr>
      <w:rFonts w:ascii="Segoe UI" w:eastAsiaTheme="minorHAnsi" w:hAnsi="Segoe UI" w:cs="Segoe U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A2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A2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59"/>
    <w:rsid w:val="00FD3A2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00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00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00C7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0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0C7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0C7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3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rizona</Company>
  <LinksUpToDate>false</LinksUpToDate>
  <CharactersWithSpaces>4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Lo Ciganic</dc:creator>
  <cp:lastModifiedBy>Jayaseela</cp:lastModifiedBy>
  <cp:revision>2</cp:revision>
  <dcterms:created xsi:type="dcterms:W3CDTF">2020-07-09T08:44:00Z</dcterms:created>
  <dcterms:modified xsi:type="dcterms:W3CDTF">2020-07-09T08:44:00Z</dcterms:modified>
</cp:coreProperties>
</file>